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814D78" w14:textId="42939C4C" w:rsidR="007F02CE" w:rsidRDefault="00CC5949" w:rsidP="00347DF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C5949">
        <w:rPr>
          <w:rFonts w:ascii="Times New Roman" w:hAnsi="Times New Roman" w:cs="Times New Roman"/>
          <w:b/>
          <w:sz w:val="24"/>
          <w:szCs w:val="24"/>
        </w:rPr>
        <w:t>Vegetation photosynthetic phenology dataset in northern terrestrial ecosystems</w:t>
      </w:r>
    </w:p>
    <w:p w14:paraId="4724EC69" w14:textId="454B8BC2" w:rsidR="00347DFA" w:rsidRDefault="003B4E8E" w:rsidP="003B4E8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B4E8E">
        <w:rPr>
          <w:rFonts w:ascii="Times New Roman" w:hAnsi="Times New Roman" w:cs="Times New Roman"/>
          <w:b/>
          <w:i/>
          <w:sz w:val="24"/>
          <w:szCs w:val="24"/>
        </w:rPr>
        <w:t>Supplementary Information</w:t>
      </w:r>
    </w:p>
    <w:p w14:paraId="204790FD" w14:textId="3CB11CEB" w:rsidR="008E0420" w:rsidRDefault="008E0420">
      <w:pPr>
        <w:rPr>
          <w:rFonts w:ascii="Times New Roman" w:hAnsi="Times New Roman" w:cs="Times New Roman"/>
          <w:b/>
          <w:sz w:val="24"/>
          <w:szCs w:val="24"/>
        </w:rPr>
      </w:pPr>
    </w:p>
    <w:p w14:paraId="71AF3E2E" w14:textId="432788E6" w:rsidR="000A1DF2" w:rsidRDefault="00E40838" w:rsidP="005D227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40838">
        <w:rPr>
          <w:rFonts w:ascii="Times New Roman" w:hAnsi="Times New Roman" w:cs="Times New Roman"/>
          <w:b/>
          <w:sz w:val="24"/>
          <w:szCs w:val="24"/>
        </w:rPr>
        <w:t xml:space="preserve">Appendix S1. </w:t>
      </w:r>
      <w:r w:rsidR="000A1DF2" w:rsidRPr="000A1DF2">
        <w:rPr>
          <w:rFonts w:ascii="Times New Roman" w:hAnsi="Times New Roman" w:cs="Times New Roman"/>
          <w:b/>
          <w:sz w:val="24"/>
          <w:szCs w:val="24"/>
        </w:rPr>
        <w:t xml:space="preserve">Statistical </w:t>
      </w:r>
      <w:r w:rsidR="000A1DF2">
        <w:rPr>
          <w:rFonts w:ascii="Times New Roman" w:hAnsi="Times New Roman" w:cs="Times New Roman"/>
          <w:b/>
          <w:sz w:val="24"/>
          <w:szCs w:val="24"/>
        </w:rPr>
        <w:t>a</w:t>
      </w:r>
      <w:r w:rsidR="000A1DF2" w:rsidRPr="000A1DF2">
        <w:rPr>
          <w:rFonts w:ascii="Times New Roman" w:hAnsi="Times New Roman" w:cs="Times New Roman"/>
          <w:b/>
          <w:sz w:val="24"/>
          <w:szCs w:val="24"/>
        </w:rPr>
        <w:t>nalysis</w:t>
      </w:r>
      <w:bookmarkStart w:id="0" w:name="_GoBack"/>
      <w:bookmarkEnd w:id="0"/>
    </w:p>
    <w:p w14:paraId="4CE5A838" w14:textId="77777777" w:rsidR="000A1DF2" w:rsidRPr="000A1DF2" w:rsidRDefault="000A1DF2" w:rsidP="000A1D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A1DF2">
        <w:rPr>
          <w:rFonts w:ascii="Times New Roman" w:hAnsi="Times New Roman" w:cs="Times New Roman"/>
          <w:sz w:val="24"/>
          <w:szCs w:val="24"/>
        </w:rPr>
        <w:t>To evaluate the performance of each phenology against the phenology from the EC-GPP, we used correlation coefficient (</w:t>
      </w:r>
      <w:r w:rsidRPr="000A1DF2">
        <w:rPr>
          <w:rFonts w:ascii="Times New Roman" w:hAnsi="Times New Roman" w:cs="Times New Roman"/>
          <w:i/>
          <w:sz w:val="24"/>
          <w:szCs w:val="24"/>
        </w:rPr>
        <w:t>R</w:t>
      </w:r>
      <w:r w:rsidRPr="000A1DF2">
        <w:rPr>
          <w:rFonts w:ascii="Times New Roman" w:hAnsi="Times New Roman" w:cs="Times New Roman"/>
          <w:sz w:val="24"/>
          <w:szCs w:val="24"/>
        </w:rPr>
        <w:t>), root mean square error (</w:t>
      </w:r>
      <w:r w:rsidRPr="000A1DF2">
        <w:rPr>
          <w:rFonts w:ascii="Times New Roman" w:hAnsi="Times New Roman" w:cs="Times New Roman"/>
          <w:i/>
          <w:sz w:val="24"/>
          <w:szCs w:val="24"/>
        </w:rPr>
        <w:t>RMSE</w:t>
      </w:r>
      <w:r w:rsidRPr="000A1DF2">
        <w:rPr>
          <w:rFonts w:ascii="Times New Roman" w:hAnsi="Times New Roman" w:cs="Times New Roman"/>
          <w:sz w:val="24"/>
          <w:szCs w:val="24"/>
        </w:rPr>
        <w:t>), and mean bias (</w:t>
      </w:r>
      <w:r w:rsidRPr="000A1DF2">
        <w:rPr>
          <w:rFonts w:ascii="Times New Roman" w:hAnsi="Times New Roman" w:cs="Times New Roman"/>
          <w:i/>
          <w:sz w:val="24"/>
          <w:szCs w:val="24"/>
        </w:rPr>
        <w:t>Bias</w:t>
      </w:r>
      <w:r w:rsidRPr="000A1DF2">
        <w:rPr>
          <w:rFonts w:ascii="Times New Roman" w:hAnsi="Times New Roman" w:cs="Times New Roman"/>
          <w:sz w:val="24"/>
          <w:szCs w:val="24"/>
        </w:rPr>
        <w:t>):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1072"/>
      </w:tblGrid>
      <w:tr w:rsidR="000A1DF2" w:rsidRPr="000A1DF2" w14:paraId="6E6BA9E6" w14:textId="77777777" w:rsidTr="000A1DF2">
        <w:tc>
          <w:tcPr>
            <w:tcW w:w="7225" w:type="dxa"/>
            <w:hideMark/>
          </w:tcPr>
          <w:p w14:paraId="217346C9" w14:textId="77777777" w:rsidR="000A1DF2" w:rsidRPr="000A1DF2" w:rsidRDefault="000A1D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</m:acc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)∙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acc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)</m:t>
                        </m:r>
                      </m:e>
                    </m:nary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X</m:t>
                                    </m:r>
                                  </m:e>
                                </m:acc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∙</m:t>
                            </m:r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n</m:t>
                                </m:r>
                              </m:sup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-</m:t>
                                    </m:r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Y</m:t>
                                        </m:r>
                                      </m:e>
                                    </m:acc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nary>
                          </m:e>
                        </m:nary>
                      </m:e>
                    </m:rad>
                  </m:den>
                </m:f>
              </m:oMath>
            </m:oMathPara>
          </w:p>
        </w:tc>
        <w:tc>
          <w:tcPr>
            <w:tcW w:w="1072" w:type="dxa"/>
            <w:hideMark/>
          </w:tcPr>
          <w:p w14:paraId="5E6F49B6" w14:textId="3D0367E0" w:rsidR="000A1DF2" w:rsidRPr="000A1DF2" w:rsidRDefault="000A1D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DF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A1D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1DF2" w:rsidRPr="000A1DF2" w14:paraId="62C289C4" w14:textId="77777777" w:rsidTr="000A1DF2">
        <w:tc>
          <w:tcPr>
            <w:tcW w:w="7225" w:type="dxa"/>
            <w:vAlign w:val="center"/>
            <w:hideMark/>
          </w:tcPr>
          <w:p w14:paraId="3361D424" w14:textId="77777777" w:rsidR="000A1DF2" w:rsidRPr="000A1DF2" w:rsidRDefault="000A1D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MSE=</m:t>
                </m:r>
                <m:rad>
                  <m:radPr>
                    <m:degHide m:val="1"/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∙</m:t>
                    </m:r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  <w:tc>
          <w:tcPr>
            <w:tcW w:w="1072" w:type="dxa"/>
            <w:vAlign w:val="center"/>
            <w:hideMark/>
          </w:tcPr>
          <w:p w14:paraId="4B143F05" w14:textId="1ADE81D2" w:rsidR="000A1DF2" w:rsidRPr="000A1DF2" w:rsidRDefault="000A1D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DF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r w:rsidRPr="000A1D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1DF2" w:rsidRPr="000A1DF2" w14:paraId="14FFBE5E" w14:textId="77777777" w:rsidTr="000A1DF2">
        <w:tc>
          <w:tcPr>
            <w:tcW w:w="7225" w:type="dxa"/>
            <w:vAlign w:val="center"/>
            <w:hideMark/>
          </w:tcPr>
          <w:p w14:paraId="5C2C1412" w14:textId="77777777" w:rsidR="000A1DF2" w:rsidRPr="000A1DF2" w:rsidRDefault="000A1DF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ias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den>
                </m:f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</m:e>
                </m:nary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1072" w:type="dxa"/>
            <w:vAlign w:val="center"/>
            <w:hideMark/>
          </w:tcPr>
          <w:p w14:paraId="220AD7A6" w14:textId="028B618F" w:rsidR="000A1DF2" w:rsidRPr="000A1DF2" w:rsidRDefault="000A1D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DF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3</w:t>
            </w:r>
            <w:r w:rsidRPr="000A1D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236E56E" w14:textId="77777777" w:rsidR="000A1DF2" w:rsidRPr="000A1DF2" w:rsidRDefault="000A1DF2" w:rsidP="000A1DF2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0A1DF2">
        <w:rPr>
          <w:rFonts w:ascii="Times New Roman" w:hAnsi="Times New Roman" w:cs="Times New Roman"/>
          <w:sz w:val="24"/>
          <w:szCs w:val="24"/>
        </w:rPr>
        <w:t xml:space="preserve">Where the </w:t>
      </w:r>
      <w:r w:rsidRPr="000A1DF2">
        <w:rPr>
          <w:rFonts w:ascii="Times New Roman" w:hAnsi="Times New Roman" w:cs="Times New Roman"/>
          <w:i/>
          <w:sz w:val="24"/>
          <w:szCs w:val="24"/>
        </w:rPr>
        <w:t>X</w:t>
      </w:r>
      <w:r w:rsidRPr="000A1DF2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0A1DF2">
        <w:rPr>
          <w:rFonts w:ascii="Times New Roman" w:hAnsi="Times New Roman" w:cs="Times New Roman"/>
          <w:sz w:val="24"/>
          <w:szCs w:val="24"/>
        </w:rPr>
        <w:t xml:space="preserve"> and </w:t>
      </w:r>
      <w:r w:rsidRPr="000A1DF2">
        <w:rPr>
          <w:rFonts w:ascii="Times New Roman" w:hAnsi="Times New Roman" w:cs="Times New Roman"/>
          <w:i/>
          <w:sz w:val="24"/>
          <w:szCs w:val="24"/>
        </w:rPr>
        <w:t>Y</w:t>
      </w:r>
      <w:r w:rsidRPr="000A1DF2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0A1DF2">
        <w:rPr>
          <w:rFonts w:ascii="Times New Roman" w:hAnsi="Times New Roman" w:cs="Times New Roman"/>
          <w:sz w:val="24"/>
          <w:szCs w:val="24"/>
        </w:rPr>
        <w:t xml:space="preserve"> are the phenology from each dataset and the phenology from the EC-GPP, respectively; </w:t>
      </w:r>
      <m:oMath>
        <m:acc>
          <m:accPr>
            <m:chr m:val="̅"/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acc>
      </m:oMath>
      <w:r w:rsidRPr="000A1DF2">
        <w:rPr>
          <w:rFonts w:ascii="Times New Roman" w:hAnsi="Times New Roman" w:cs="Times New Roman"/>
          <w:sz w:val="24"/>
          <w:szCs w:val="24"/>
        </w:rPr>
        <w:t xml:space="preserve"> and </w:t>
      </w:r>
      <m:oMath>
        <m:acc>
          <m:accPr>
            <m:chr m:val="̅"/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</m:acc>
      </m:oMath>
      <w:r w:rsidRPr="000A1DF2">
        <w:rPr>
          <w:rFonts w:ascii="Times New Roman" w:hAnsi="Times New Roman" w:cs="Times New Roman"/>
          <w:sz w:val="24"/>
          <w:szCs w:val="24"/>
        </w:rPr>
        <w:t xml:space="preserve"> represent their mean values; </w:t>
      </w:r>
      <w:r w:rsidRPr="000A1DF2">
        <w:rPr>
          <w:rFonts w:ascii="Times New Roman" w:hAnsi="Times New Roman" w:cs="Times New Roman"/>
          <w:i/>
          <w:sz w:val="24"/>
          <w:szCs w:val="24"/>
        </w:rPr>
        <w:t>n</w:t>
      </w:r>
      <w:r w:rsidRPr="000A1DF2">
        <w:rPr>
          <w:rFonts w:ascii="Times New Roman" w:hAnsi="Times New Roman" w:cs="Times New Roman"/>
          <w:sz w:val="24"/>
          <w:szCs w:val="24"/>
        </w:rPr>
        <w:t xml:space="preserve"> is the number of the total years.</w:t>
      </w:r>
    </w:p>
    <w:p w14:paraId="1E4C9521" w14:textId="77777777" w:rsidR="008E0420" w:rsidRPr="000A1DF2" w:rsidRDefault="008E0420">
      <w:pPr>
        <w:rPr>
          <w:rFonts w:ascii="Times New Roman" w:hAnsi="Times New Roman" w:cs="Times New Roman"/>
          <w:b/>
          <w:sz w:val="24"/>
          <w:szCs w:val="24"/>
        </w:rPr>
      </w:pPr>
    </w:p>
    <w:p w14:paraId="25E195EE" w14:textId="77777777" w:rsidR="008E0420" w:rsidRDefault="008E0420">
      <w:pPr>
        <w:rPr>
          <w:rFonts w:ascii="Times New Roman" w:hAnsi="Times New Roman" w:cs="Times New Roman"/>
          <w:b/>
          <w:sz w:val="24"/>
          <w:szCs w:val="24"/>
        </w:rPr>
        <w:sectPr w:rsidR="008E0420" w:rsidSect="008E042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45B0143" w14:textId="437A553D" w:rsidR="00722E1E" w:rsidRPr="00911160" w:rsidRDefault="00911160">
      <w:pPr>
        <w:rPr>
          <w:rFonts w:ascii="Times New Roman" w:hAnsi="Times New Roman" w:cs="Times New Roman"/>
          <w:sz w:val="24"/>
          <w:szCs w:val="24"/>
        </w:rPr>
      </w:pPr>
      <w:r w:rsidRPr="0091116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9584F">
        <w:rPr>
          <w:rFonts w:ascii="Times New Roman" w:hAnsi="Times New Roman" w:cs="Times New Roman"/>
          <w:b/>
          <w:sz w:val="24"/>
          <w:szCs w:val="24"/>
        </w:rPr>
        <w:t>1</w:t>
      </w:r>
      <w:r w:rsidRPr="0091116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D57E9" w:rsidRPr="001D57E9">
        <w:rPr>
          <w:rFonts w:ascii="Times New Roman" w:hAnsi="Times New Roman" w:cs="Times New Roman"/>
          <w:sz w:val="24"/>
          <w:szCs w:val="24"/>
        </w:rPr>
        <w:t xml:space="preserve">The </w:t>
      </w:r>
      <w:r w:rsidR="001D57E9" w:rsidRPr="001D57E9">
        <w:rPr>
          <w:rFonts w:ascii="Times New Roman" w:hAnsi="Times New Roman"/>
          <w:sz w:val="24"/>
          <w:szCs w:val="24"/>
        </w:rPr>
        <w:t xml:space="preserve">flux tower sites in the Northern </w:t>
      </w:r>
      <w:r w:rsidR="002A4E32">
        <w:rPr>
          <w:rFonts w:ascii="Times New Roman" w:hAnsi="Times New Roman"/>
          <w:sz w:val="24"/>
          <w:szCs w:val="24"/>
        </w:rPr>
        <w:t>Biomes</w:t>
      </w:r>
      <w:r w:rsidR="001D57E9" w:rsidRPr="001D57E9">
        <w:rPr>
          <w:rFonts w:ascii="Times New Roman" w:hAnsi="Times New Roman"/>
          <w:sz w:val="24"/>
          <w:szCs w:val="24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204"/>
        <w:gridCol w:w="2204"/>
        <w:gridCol w:w="2206"/>
        <w:gridCol w:w="2206"/>
        <w:gridCol w:w="2206"/>
        <w:gridCol w:w="1023"/>
        <w:gridCol w:w="1909"/>
      </w:tblGrid>
      <w:tr w:rsidR="00950F78" w:rsidRPr="008651C2" w14:paraId="708CF457" w14:textId="374146D6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0885D0B6" w14:textId="77777777" w:rsidR="00950F78" w:rsidRPr="008651C2" w:rsidRDefault="00950F78" w:rsidP="008651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ite-name</w:t>
            </w:r>
          </w:p>
        </w:tc>
        <w:tc>
          <w:tcPr>
            <w:tcW w:w="220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A47AAF" w14:textId="0402B7E4" w:rsidR="00950F78" w:rsidRPr="008651C2" w:rsidRDefault="00950F78" w:rsidP="008651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Vegetation type</w:t>
            </w:r>
          </w:p>
        </w:tc>
        <w:tc>
          <w:tcPr>
            <w:tcW w:w="220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10357A1" w14:textId="1F0EBE2A" w:rsidR="00950F78" w:rsidRPr="008651C2" w:rsidRDefault="00950F78" w:rsidP="008651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Latitude</w:t>
            </w:r>
          </w:p>
        </w:tc>
        <w:tc>
          <w:tcPr>
            <w:tcW w:w="220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8457CFA" w14:textId="1592E694" w:rsidR="00950F78" w:rsidRPr="008651C2" w:rsidRDefault="00950F78" w:rsidP="008651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Longitude</w:t>
            </w:r>
          </w:p>
        </w:tc>
        <w:tc>
          <w:tcPr>
            <w:tcW w:w="220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CD85338" w14:textId="32EDDC95" w:rsidR="00950F78" w:rsidRPr="008651C2" w:rsidRDefault="00950F78" w:rsidP="008651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tart year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1FD615E" w14:textId="048A2CC6" w:rsidR="00950F78" w:rsidRPr="008651C2" w:rsidRDefault="00950F78" w:rsidP="008651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E</w:t>
            </w:r>
            <w:r w:rsidRPr="008651C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nd year</w:t>
            </w:r>
          </w:p>
        </w:tc>
        <w:tc>
          <w:tcPr>
            <w:tcW w:w="1909" w:type="dxa"/>
            <w:tcBorders>
              <w:left w:val="nil"/>
              <w:bottom w:val="single" w:sz="4" w:space="0" w:color="auto"/>
              <w:right w:val="nil"/>
            </w:tcBorders>
          </w:tcPr>
          <w:p w14:paraId="5E4753E3" w14:textId="6A1A9F81" w:rsidR="00950F78" w:rsidRPr="008651C2" w:rsidRDefault="00950F78" w:rsidP="008651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Un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vailable year</w:t>
            </w:r>
          </w:p>
        </w:tc>
      </w:tr>
      <w:tr w:rsidR="00AA3E5F" w:rsidRPr="008651C2" w14:paraId="1AA4C67B" w14:textId="716A04A0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6A86995A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-Bra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48B60A41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0AB4436C" w14:textId="7CBE6F4E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.31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408B379D" w14:textId="30C0F8AD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2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E15069" w14:textId="5DB9658F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1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6A5D5" w14:textId="4508631C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4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40742D" w14:textId="6D938EF2" w:rsidR="00AA3E5F" w:rsidRPr="00EF7E45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3</w:t>
            </w:r>
          </w:p>
        </w:tc>
      </w:tr>
      <w:tr w:rsidR="00AA3E5F" w:rsidRPr="008651C2" w14:paraId="11F7FC77" w14:textId="42B5942D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3E5F17F4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-Vie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6126B91D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259886B2" w14:textId="75C783D3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31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6774297D" w14:textId="02191C15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687D8B" w14:textId="2C7A1530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1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5353B" w14:textId="3A5174A6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4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02542B" w14:textId="50DFB926" w:rsidR="00AA3E5F" w:rsidRPr="00EF7E45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3E5F" w:rsidRPr="008651C2" w14:paraId="16FF5C36" w14:textId="3363DCF3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719D2783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-Man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3501B4F7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1D88429F" w14:textId="39FA1C05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88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0F708DE7" w14:textId="4B11C50E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8.48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009CF9" w14:textId="628B9E0A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1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2F64A" w14:textId="0A73BDAF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8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201C43" w14:textId="0245C97F" w:rsidR="00AA3E5F" w:rsidRPr="00EF7E45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4,</w:t>
            </w:r>
            <w:r w:rsid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</w:tr>
      <w:tr w:rsidR="00AA3E5F" w:rsidRPr="008651C2" w14:paraId="45C70FE5" w14:textId="7FE902D7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5D8149AC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-NS2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43F44551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0D141B9B" w14:textId="5F06D642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91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5773C15B" w14:textId="245689E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8.52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CD94CE" w14:textId="213ACA0A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2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26704" w14:textId="6C86A2D6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5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1EDD68" w14:textId="406CEDD6" w:rsidR="00AA3E5F" w:rsidRPr="00EF7E45" w:rsidRDefault="00BB0472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3E5F" w:rsidRPr="008651C2" w14:paraId="2F2C093D" w14:textId="20209675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00B99F62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-NS3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6C24283F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4228FB30" w14:textId="61E6D4CD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91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39394105" w14:textId="6F7EA4B2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8.38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803BD3" w14:textId="6765A464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2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3F3C8" w14:textId="231DC368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4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38B869" w14:textId="7979DFDF" w:rsidR="00AA3E5F" w:rsidRPr="00EF7E45" w:rsidRDefault="00EF7E45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3E5F" w:rsidRPr="008651C2" w14:paraId="4DEF31B6" w14:textId="24074693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476B2ADF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-NS4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75589250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61F1F714" w14:textId="064691D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91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1AA0A963" w14:textId="5C5590A3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8.38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8EFCC1" w14:textId="41608A76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3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33E06" w14:textId="31EC9A1A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5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2B323E" w14:textId="481C3461" w:rsidR="00AA3E5F" w:rsidRPr="00EF7E45" w:rsidRDefault="00EF7E45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AA3E5F" w:rsidRPr="008651C2" w14:paraId="7C561764" w14:textId="02336140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6C530288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-NS5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47951F6E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3EE39AE6" w14:textId="64436904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86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3CBA3E86" w14:textId="0920A63C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8.49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FD73C5" w14:textId="2FACAD8E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2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F2548" w14:textId="339C2814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5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2676DF" w14:textId="40B3A225" w:rsidR="00AA3E5F" w:rsidRPr="00EF7E45" w:rsidRDefault="00EF7E45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3E5F" w:rsidRPr="008651C2" w14:paraId="6D5B1AD2" w14:textId="46AAF958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0DCC482C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-Qfo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70F988BD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2FFFA2D0" w14:textId="6A0E12C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69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7D15CB9E" w14:textId="38F34B90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4.34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31663B" w14:textId="0E8AEE84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4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BCCC3" w14:textId="71A1F52D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0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2C7582" w14:textId="7642F4FF" w:rsidR="00AA3E5F" w:rsidRPr="00EF7E45" w:rsidRDefault="00EF7E45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3E5F" w:rsidRPr="008651C2" w14:paraId="2E455FDB" w14:textId="4CA4D0E5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5B20DD27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-Cha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16D10C8B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6CDAEF22" w14:textId="5A7F7441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21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2614E5DC" w14:textId="669BC9FD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1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C3022A" w14:textId="02ECEDD6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6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6C58B" w14:textId="72281197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4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EEC4C5" w14:textId="6A7E877D" w:rsidR="00AA3E5F" w:rsidRPr="00EF7E45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,</w:t>
            </w:r>
            <w:r w:rsid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AA3E5F" w:rsidRPr="008651C2" w14:paraId="30D1D23E" w14:textId="07FFA2C5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367B1FDD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-Du2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2C8229D1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188B0A2D" w14:textId="721B4C33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05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29120C42" w14:textId="1C47457D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.28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6D0463" w14:textId="566CE0D7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8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E1D95" w14:textId="218219E5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8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1413F0" w14:textId="6A81C871" w:rsidR="00AA3E5F" w:rsidRPr="00EF7E45" w:rsidRDefault="00EF7E45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3E5F" w:rsidRPr="008651C2" w14:paraId="07856F22" w14:textId="1E4DDD1E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7C7B6AB0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-Ha2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25B8DDCC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T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40219853" w14:textId="631C1AF6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61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63DD915A" w14:textId="484348AD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.33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1E046F" w14:textId="29FA777E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3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CEEE5" w14:textId="7A08944C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5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28965A" w14:textId="32996A25" w:rsidR="00AA3E5F" w:rsidRPr="00EF7E45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3E5F" w:rsidRPr="008651C2" w14:paraId="39CFFC47" w14:textId="2C1CB4FE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250517B6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-Ham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4F6B68F9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66A6F9B6" w14:textId="139106CD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37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2EC6B27B" w14:textId="3DBE9CF2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.18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B9D9B9" w14:textId="08C6F006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2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25B28" w14:textId="219520F0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4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5833E3" w14:textId="4289E449" w:rsidR="00AA3E5F" w:rsidRPr="00EF7E45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3E5F" w:rsidRPr="008651C2" w14:paraId="74F9EEBE" w14:textId="26CB6D79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7B0DF519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Z-BK1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6180C0F5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23776108" w14:textId="3E619D75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50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35D22435" w14:textId="41E269D8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54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C3D6D9" w14:textId="52F2C216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5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63B9E" w14:textId="0EAEABF0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8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384E9" w14:textId="148EAE1C" w:rsidR="00AA3E5F" w:rsidRPr="00EF7E45" w:rsidRDefault="00BB0472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3E5F" w:rsidRPr="008651C2" w14:paraId="25E196CE" w14:textId="047EC334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3348E0C4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-Geb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0DE38EDB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6DEC1E41" w14:textId="5B07D043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.10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16519462" w14:textId="55CD8629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1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B63550" w14:textId="460CB0C4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1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8235E" w14:textId="466A854F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4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134C3A" w14:textId="1F92C0C8" w:rsidR="00AA3E5F" w:rsidRPr="00EF7E45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3E5F" w:rsidRPr="008651C2" w14:paraId="46410BC5" w14:textId="1560189A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5A632584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-Hai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28A31A23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142E7ABF" w14:textId="0769A12B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.08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5627B68B" w14:textId="7A5892CF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45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92E570" w14:textId="6FE622D2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1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8C597" w14:textId="449CED5C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2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9C8305" w14:textId="5BFA77E5" w:rsidR="00AA3E5F" w:rsidRPr="00EF7E45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3E5F" w:rsidRPr="008651C2" w14:paraId="55F1BDEE" w14:textId="695B1DB2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486D5D35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-</w:t>
            </w:r>
            <w:proofErr w:type="spellStart"/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kb</w:t>
            </w:r>
            <w:proofErr w:type="spellEnd"/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269D8F86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0597D649" w14:textId="1E5CC478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10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2D045063" w14:textId="67E9E89D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30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8CC3B4" w14:textId="6AD2C766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9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C8CC8" w14:textId="73A9B914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3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8F2F6C" w14:textId="32D671B8" w:rsidR="00AA3E5F" w:rsidRPr="00EF7E45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3E5F" w:rsidRPr="008651C2" w14:paraId="78B9D4FB" w14:textId="7B1B2270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3610352B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-</w:t>
            </w:r>
            <w:proofErr w:type="spellStart"/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e</w:t>
            </w:r>
            <w:proofErr w:type="spellEnd"/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26D48711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424E65DA" w14:textId="0B09E9F6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78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54A62B65" w14:textId="16612FB4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72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DB9B4F" w14:textId="333890A9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8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1E277" w14:textId="7596E637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4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052B95" w14:textId="67D57E67" w:rsidR="00AA3E5F" w:rsidRPr="00EF7E45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3E5F" w:rsidRPr="008651C2" w14:paraId="56A34D74" w14:textId="7065C792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0C2C94A7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-RUR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254F7AB3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7522E90F" w14:textId="2ABA5832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62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5753E1F4" w14:textId="49D62FC9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0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103112" w14:textId="1C127FEF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1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75ACE" w14:textId="6DE35D45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4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A62115" w14:textId="045F181A" w:rsidR="00AA3E5F" w:rsidRPr="00EF7E45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3E5F" w:rsidRPr="008651C2" w14:paraId="1B7A80FF" w14:textId="7F4FCB9C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51DF32F5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-</w:t>
            </w:r>
            <w:proofErr w:type="spellStart"/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w</w:t>
            </w:r>
            <w:proofErr w:type="spellEnd"/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7AB2B658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T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350A49E7" w14:textId="2881DC6F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.89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66C1E72D" w14:textId="18F245D9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03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CE9565" w14:textId="0CC2B3D1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0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61AB0" w14:textId="6E35F992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4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432D96" w14:textId="4F2C5963" w:rsidR="00AA3E5F" w:rsidRPr="00EF7E45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3E5F" w:rsidRPr="008651C2" w14:paraId="4C8BFAA3" w14:textId="3338AE88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45B36CCF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K-</w:t>
            </w:r>
            <w:proofErr w:type="spellStart"/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a</w:t>
            </w:r>
            <w:proofErr w:type="spellEnd"/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0F62278E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43942AB5" w14:textId="2060978E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96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26373D78" w14:textId="34A2EFFD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57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DE4A9" w14:textId="2479110D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1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9E67C" w14:textId="47D12EB9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4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8C657C" w14:textId="736E10CA" w:rsidR="00AA3E5F" w:rsidRPr="00EF7E45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3E5F" w:rsidRPr="008651C2" w14:paraId="5BB8641B" w14:textId="451E03DD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311B2605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-</w:t>
            </w:r>
            <w:proofErr w:type="spellStart"/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y</w:t>
            </w:r>
            <w:proofErr w:type="spellEnd"/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798E4962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62A21DF3" w14:textId="38EC5012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85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0063DC1B" w14:textId="5CC89795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30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FFAFB5" w14:textId="538FD512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1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47991" w14:textId="21FF4C79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4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870982" w14:textId="60870FD0" w:rsidR="00AA3E5F" w:rsidRPr="00EF7E45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3E5F" w:rsidRPr="008651C2" w14:paraId="484ADD2E" w14:textId="768479FE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4BE54731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-</w:t>
            </w:r>
            <w:proofErr w:type="spellStart"/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n</w:t>
            </w:r>
            <w:proofErr w:type="spellEnd"/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35E8F79F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457059EA" w14:textId="7D230484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48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023646F8" w14:textId="43712946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4D4D37" w14:textId="4FEDF9F7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5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82EDE" w14:textId="6E432A08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4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490733" w14:textId="38769746" w:rsidR="00AA3E5F" w:rsidRPr="00EF7E45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A3E5F" w:rsidRPr="008651C2" w14:paraId="2E96F8A2" w14:textId="33A6082B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7B140227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R-</w:t>
            </w:r>
            <w:proofErr w:type="spellStart"/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r</w:t>
            </w:r>
            <w:proofErr w:type="spellEnd"/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49A38735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2186CB9B" w14:textId="42821F2D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72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4B3DBA7F" w14:textId="14F2D2A6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7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287507" w14:textId="779B5E2E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1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E4DAF" w14:textId="05B55119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8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942EE5" w14:textId="389623CF" w:rsidR="00AA3E5F" w:rsidRPr="00EF7E45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2</w:t>
            </w:r>
          </w:p>
        </w:tc>
      </w:tr>
      <w:tr w:rsidR="00AA3E5F" w:rsidRPr="008651C2" w14:paraId="169F6BC6" w14:textId="66D7AF6D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70CD3252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-Col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0B105AF8" w14:textId="7777777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0D7E9438" w14:textId="6ABD4C6C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85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4C08DDB1" w14:textId="7B29A8F7" w:rsidR="00AA3E5F" w:rsidRPr="008651C2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59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2DB5BB" w14:textId="4A4BBFCC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1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18605" w14:textId="25AA4F5A" w:rsidR="00AA3E5F" w:rsidRPr="008931E8" w:rsidRDefault="00AA3E5F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4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71D730" w14:textId="23F7D881" w:rsidR="00AA3E5F" w:rsidRPr="00EF7E45" w:rsidRDefault="00BB0472" w:rsidP="00AA3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B0472" w:rsidRPr="008651C2" w14:paraId="66B63B46" w14:textId="59595089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7CF64B71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-</w:t>
            </w:r>
            <w:proofErr w:type="spellStart"/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z</w:t>
            </w:r>
            <w:proofErr w:type="spellEnd"/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0FB916F4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B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4AB24D81" w14:textId="65235741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71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355436EA" w14:textId="17D74B2E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38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CB7BCE" w14:textId="5709DF6E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1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99501" w14:textId="1AE0D132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8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737A99" w14:textId="68201E87" w:rsidR="00BB0472" w:rsidRPr="00EF7E45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3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</w:tr>
      <w:tr w:rsidR="00BB0472" w:rsidRPr="008651C2" w14:paraId="7AC572CD" w14:textId="33332FD3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780CECA1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-</w:t>
            </w:r>
            <w:proofErr w:type="spellStart"/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v</w:t>
            </w:r>
            <w:proofErr w:type="spellEnd"/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22DED487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598BF238" w14:textId="32C73AC8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96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68D82A81" w14:textId="2026CB52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28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E380BD" w14:textId="30CD7580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3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E9F62" w14:textId="77D105DF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4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BE8F3D" w14:textId="33400021" w:rsidR="00BB0472" w:rsidRPr="00EF7E45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B0472" w:rsidRPr="008651C2" w14:paraId="030B2D5F" w14:textId="2289EBFB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03D21A96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-Ren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2E52A690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33CCB363" w14:textId="4DF6A5F3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59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4F0AA4F8" w14:textId="0A49476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43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67AD49" w14:textId="5521709D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2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FB8A4" w14:textId="7D4E7F8D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3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2EC757" w14:textId="3951B8B9" w:rsidR="00BB0472" w:rsidRPr="00EF7E45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4</w:t>
            </w:r>
          </w:p>
        </w:tc>
      </w:tr>
      <w:tr w:rsidR="00BB0472" w:rsidRPr="008651C2" w14:paraId="41035626" w14:textId="3DA20F33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5ED8350E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P-MBF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277845FD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4C21B49B" w14:textId="0F9126AA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39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441A72E7" w14:textId="4E850439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.32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6E488" w14:textId="7EEA0AF4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4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9FC5E" w14:textId="1BBD1EBA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5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2DF305" w14:textId="0F2856AB" w:rsidR="00BB0472" w:rsidRPr="00EF7E45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B0472" w:rsidRPr="008651C2" w14:paraId="34104DFE" w14:textId="36D0B1FA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380CCBE4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P-SMF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5DF6CCBB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60191925" w14:textId="31469C1B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25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3DE679E8" w14:textId="7CDF82F5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.07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DF8E79" w14:textId="73B31D43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2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9A5F4" w14:textId="4B260628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6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488F45" w14:textId="1991A036" w:rsidR="00BB0472" w:rsidRPr="00EF7E45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2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4</w:t>
            </w:r>
          </w:p>
        </w:tc>
      </w:tr>
      <w:tr w:rsidR="00BB0472" w:rsidRPr="008651C2" w14:paraId="5B9DE4B5" w14:textId="1DAD46E6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708CE6A2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-Loo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6878BB20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7AAFB894" w14:textId="3DBF1BD8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17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4248EC91" w14:textId="679BF0D4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4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A8589C" w14:textId="39767F76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1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C1BA9" w14:textId="48A5AF32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3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85B0B6" w14:textId="02BBF30A" w:rsidR="00BB0472" w:rsidRPr="00EF7E45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B0472" w:rsidRPr="008651C2" w14:paraId="626E5E20" w14:textId="72D8F0B5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</w:tcPr>
          <w:p w14:paraId="5FCB5ED4" w14:textId="626160CE" w:rsidR="00BB0472" w:rsidRPr="004C569C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B0F0"/>
                <w:sz w:val="24"/>
                <w:szCs w:val="24"/>
              </w:rPr>
            </w:pPr>
            <w:r w:rsidRPr="004C569C">
              <w:rPr>
                <w:rFonts w:ascii="Times New Roman" w:eastAsia="等线" w:hAnsi="Times New Roman" w:cs="Times New Roman"/>
                <w:sz w:val="24"/>
                <w:szCs w:val="24"/>
              </w:rPr>
              <w:t>RU-</w:t>
            </w:r>
            <w:proofErr w:type="spellStart"/>
            <w:r w:rsidRPr="004C569C">
              <w:rPr>
                <w:rFonts w:ascii="Times New Roman" w:eastAsia="等线" w:hAnsi="Times New Roman" w:cs="Times New Roman"/>
                <w:sz w:val="24"/>
                <w:szCs w:val="24"/>
              </w:rPr>
              <w:t>Cok</w:t>
            </w:r>
            <w:proofErr w:type="spellEnd"/>
          </w:p>
        </w:tc>
        <w:tc>
          <w:tcPr>
            <w:tcW w:w="2204" w:type="dxa"/>
            <w:tcBorders>
              <w:left w:val="nil"/>
              <w:right w:val="nil"/>
            </w:tcBorders>
            <w:noWrap/>
          </w:tcPr>
          <w:p w14:paraId="1801DE2F" w14:textId="3F09B39F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SH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</w:tcPr>
          <w:p w14:paraId="1AB56B85" w14:textId="786DC88C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</w:tcPr>
          <w:p w14:paraId="3CEA9ADE" w14:textId="74514AF6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49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</w:tcPr>
          <w:p w14:paraId="0F44106A" w14:textId="114A897E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023" w:type="dxa"/>
            <w:tcBorders>
              <w:left w:val="nil"/>
              <w:right w:val="nil"/>
            </w:tcBorders>
            <w:noWrap/>
          </w:tcPr>
          <w:p w14:paraId="41367D36" w14:textId="5565E07F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97519C" w14:textId="7F677BAE" w:rsidR="00BB0472" w:rsidRPr="00EF7E45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B0472" w:rsidRPr="008651C2" w14:paraId="6164B7E4" w14:textId="532278E8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535BDB14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-</w:t>
            </w:r>
            <w:proofErr w:type="spellStart"/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yo</w:t>
            </w:r>
            <w:proofErr w:type="spellEnd"/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05F07A9E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759CA589" w14:textId="1E9E1B51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.46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15876412" w14:textId="328AAC7F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92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16BE37" w14:textId="72286E25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1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BF5E2" w14:textId="4B1C91E1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4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852EB3" w14:textId="4000B321" w:rsidR="00BB0472" w:rsidRPr="00EF7E45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B0472" w:rsidRPr="008651C2" w14:paraId="461ACE46" w14:textId="4C5D81BD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6FEF8908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-Ha1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5368E4A0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7A17BD8A" w14:textId="581F82F4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73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7BCF5B27" w14:textId="4BEFB9C2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00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E8E978" w14:textId="141666F9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3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175A3" w14:textId="248CFFC0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4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46FB1D" w14:textId="7959D3D9" w:rsidR="00BB0472" w:rsidRPr="00EF7E45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B0472" w:rsidRPr="008651C2" w14:paraId="7269C9C1" w14:textId="501C5E00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0D68282D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-</w:t>
            </w:r>
            <w:proofErr w:type="spellStart"/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</w:t>
            </w:r>
            <w:proofErr w:type="spellEnd"/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6FDA0A88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1AD2E87D" w14:textId="08658398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90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282DB83D" w14:textId="397600E9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0.63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01B1CE" w14:textId="3A7916BB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1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F2E23" w14:textId="2E94DD6A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7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4F175D" w14:textId="68618AB3" w:rsidR="00BB0472" w:rsidRPr="00EF7E45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</w:tr>
      <w:tr w:rsidR="00BB0472" w:rsidRPr="008651C2" w14:paraId="353D3BCA" w14:textId="5440442B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5F6DF788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-GLE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18BE1784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4F98E723" w14:textId="3E3E76BB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36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37E80ECB" w14:textId="7D5DCC3B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06.24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8C5CDC" w14:textId="5269C738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5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338F8" w14:textId="132713E8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4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84095A" w14:textId="0112EABE" w:rsidR="00BB0472" w:rsidRPr="00EF7E45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B0472" w:rsidRPr="008651C2" w14:paraId="1C92B101" w14:textId="24679278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092B88FB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-Ha1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6632BB6E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434D5848" w14:textId="3401F779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54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09409C86" w14:textId="4A7FAF74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2.17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C17668" w14:textId="3F0C8D87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1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83053" w14:textId="18AFB42A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2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6AD817" w14:textId="4DC43C36" w:rsidR="00BB0472" w:rsidRPr="00EF7E45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B0472" w:rsidRPr="008651C2" w14:paraId="770B8235" w14:textId="01F0C3AD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429D2677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-Me2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21D9786D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2EEDB53B" w14:textId="086879B8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45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704E64C8" w14:textId="2B122D16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1.56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7D5062" w14:textId="5F9E5A3E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2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17FAB" w14:textId="2CC8E7DC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4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8F64BF" w14:textId="7C46BE81" w:rsidR="00BB0472" w:rsidRPr="00EF7E45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3</w:t>
            </w:r>
          </w:p>
        </w:tc>
      </w:tr>
      <w:tr w:rsidR="00BB0472" w:rsidRPr="008651C2" w14:paraId="60853030" w14:textId="74189CE6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0F8F2936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-ME6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022CBD22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096083E4" w14:textId="35D2EDC1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32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56B080B2" w14:textId="77F7C26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1.60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460658" w14:textId="58F8F36F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0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E38C8" w14:textId="1D4594B4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3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480626" w14:textId="41074CD4" w:rsidR="00BB0472" w:rsidRPr="00EF7E45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4</w:t>
            </w:r>
          </w:p>
        </w:tc>
      </w:tr>
      <w:tr w:rsidR="00BB0472" w:rsidRPr="008651C2" w14:paraId="42C4E838" w14:textId="3920D25F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709691FA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-MMS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5B6B1D47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374F1791" w14:textId="1EBEB90F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32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7047E94B" w14:textId="15CE4214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6.41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CDD75D" w14:textId="619FCD47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1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BBAAB" w14:textId="24CDA640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4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335603" w14:textId="501B457E" w:rsidR="00BB0472" w:rsidRPr="00EF7E45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B0472" w:rsidRPr="008651C2" w14:paraId="2AE22E78" w14:textId="3B778037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170D8BBB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-Ne1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7DB6412C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53EF36AF" w14:textId="55C581FE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17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1B11C19A" w14:textId="1518DDF8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6.48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CE540" w14:textId="4A930278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1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3737C" w14:textId="56429239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2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7E90A0" w14:textId="4A90F174" w:rsidR="00BB0472" w:rsidRPr="00EF7E45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B0472" w:rsidRPr="008651C2" w14:paraId="11C844E6" w14:textId="7C7F315F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421D83F1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-Ne2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015B7FEF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2E479CF6" w14:textId="020A552A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16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0C5D587F" w14:textId="6171DFA8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6.47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18B7EB" w14:textId="04D2A218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2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4A845" w14:textId="6C0A56C9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2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961567" w14:textId="4145E2DE" w:rsidR="00BB0472" w:rsidRPr="00EF7E45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2</w:t>
            </w:r>
          </w:p>
        </w:tc>
      </w:tr>
      <w:tr w:rsidR="00BB0472" w:rsidRPr="008651C2" w14:paraId="19CD444A" w14:textId="36BFEF0E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4B07D956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-Ne3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07299169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60BC2277" w14:textId="6C4BA25D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18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2C830759" w14:textId="2CA0C040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6.44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BDAC30" w14:textId="1F9FAEE7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</w:t>
            </w:r>
            <w:r w:rsidR="00D54BF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37286" w14:textId="0070BFF9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2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42AF5E" w14:textId="576E87D4" w:rsidR="00BB0472" w:rsidRPr="00EF7E45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1</w:t>
            </w:r>
          </w:p>
        </w:tc>
      </w:tr>
      <w:tr w:rsidR="00BB0472" w:rsidRPr="008651C2" w14:paraId="1E3EC53B" w14:textId="254EADB3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72C19AE7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-NR1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08608FD3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7B7A4786" w14:textId="6C2B8512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03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1D16D086" w14:textId="5C9CF37B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05.55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4A6D70" w14:textId="045A1CCE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1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5237A" w14:textId="7DCCE236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4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6A6BF1" w14:textId="4785F6AC" w:rsidR="00BB0472" w:rsidRPr="00EF7E45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B0472" w:rsidRPr="008651C2" w14:paraId="64C46F85" w14:textId="4BBBD411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69212DF7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-</w:t>
            </w:r>
            <w:proofErr w:type="spellStart"/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a</w:t>
            </w:r>
            <w:proofErr w:type="spellEnd"/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38ED4C26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028F2B78" w14:textId="5EA1961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95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49835004" w14:textId="7807E038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0.27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A196DA" w14:textId="100FC343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1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4FB2B" w14:textId="39FE2FBF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4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C37001" w14:textId="7954EEE3" w:rsidR="00BB0472" w:rsidRPr="00EF7E45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B0472" w:rsidRPr="008651C2" w14:paraId="11E80451" w14:textId="07ACE2C8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5EF7256B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-</w:t>
            </w:r>
            <w:proofErr w:type="spellStart"/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r</w:t>
            </w:r>
            <w:proofErr w:type="spellEnd"/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4A636D7C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636C124D" w14:textId="0D255A32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.12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4406EF29" w14:textId="6D01D600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47.49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11D3E8" w14:textId="47C28C33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1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B4739" w14:textId="64B2AF9C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3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84D56C" w14:textId="41E823EA" w:rsidR="00BB0472" w:rsidRPr="00EF7E45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B0472" w:rsidRPr="008651C2" w14:paraId="7F9FD775" w14:textId="18FC3DA5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0CFA4A28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-</w:t>
            </w:r>
            <w:proofErr w:type="spellStart"/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v</w:t>
            </w:r>
            <w:proofErr w:type="spellEnd"/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78FB92E1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663EC456" w14:textId="68F9C8F9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24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10FF082A" w14:textId="519FE660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9.35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E8DC78" w14:textId="0D895679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2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EBDAF" w14:textId="66CDF074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4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D59944" w14:textId="7B974D90" w:rsidR="00BB0472" w:rsidRPr="00EF7E45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4</w:t>
            </w:r>
          </w:p>
        </w:tc>
      </w:tr>
      <w:tr w:rsidR="00BB0472" w:rsidRPr="008651C2" w14:paraId="6DB0743F" w14:textId="606593A0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3219B17F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-Ton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1EBB10B5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SA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097CB2BE" w14:textId="231FAD81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43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0FE1E557" w14:textId="114FE982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0.97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27E490" w14:textId="68C7208B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2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85DB9" w14:textId="48F2F2C1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4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DD5DBB" w14:textId="76878173" w:rsidR="00BB0472" w:rsidRPr="00EF7E45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B0472" w:rsidRPr="008651C2" w14:paraId="34FCDF76" w14:textId="4E61AB65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25688043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S-Tw1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350D490E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T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59B87933" w14:textId="4AFBC06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11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150E6E93" w14:textId="3710FAF2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1.65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B4B718" w14:textId="3A38645D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3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10EAD" w14:textId="5D6D9C2A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4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F92114" w14:textId="54130E88" w:rsidR="00BB0472" w:rsidRPr="00EF7E45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B0472" w:rsidRPr="008651C2" w14:paraId="1C0CAD01" w14:textId="5776B882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641578D3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-</w:t>
            </w:r>
            <w:proofErr w:type="spellStart"/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cr</w:t>
            </w:r>
            <w:proofErr w:type="spellEnd"/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26C91105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0A9EA28B" w14:textId="7C342328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81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02CE6B0B" w14:textId="7735BC19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0.08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ED2F7B" w14:textId="206F24E5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1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35B26" w14:textId="77A9B09E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14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912E91" w14:textId="48F644EF" w:rsidR="00BB0472" w:rsidRPr="00EF7E45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F7E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B0472" w:rsidRPr="008651C2" w14:paraId="2032461B" w14:textId="5CB43442" w:rsidTr="00EF7E45">
        <w:trPr>
          <w:trHeight w:val="285"/>
          <w:jc w:val="center"/>
        </w:trPr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2D55BDEE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-Wi3</w:t>
            </w:r>
          </w:p>
        </w:tc>
        <w:tc>
          <w:tcPr>
            <w:tcW w:w="2204" w:type="dxa"/>
            <w:tcBorders>
              <w:left w:val="nil"/>
              <w:right w:val="nil"/>
            </w:tcBorders>
            <w:noWrap/>
            <w:hideMark/>
          </w:tcPr>
          <w:p w14:paraId="4D6420A3" w14:textId="77777777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F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1544EA81" w14:textId="52822961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63</w:t>
            </w:r>
          </w:p>
        </w:tc>
        <w:tc>
          <w:tcPr>
            <w:tcW w:w="2206" w:type="dxa"/>
            <w:tcBorders>
              <w:left w:val="nil"/>
              <w:right w:val="nil"/>
            </w:tcBorders>
            <w:noWrap/>
            <w:hideMark/>
          </w:tcPr>
          <w:p w14:paraId="0FE50FD0" w14:textId="667A3D96" w:rsidR="00BB0472" w:rsidRPr="008651C2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1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1.10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9C53D6" w14:textId="62E72840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2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91833" w14:textId="716D3000" w:rsidR="00BB0472" w:rsidRPr="008931E8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1E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4 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45C20A" w14:textId="46FF9E73" w:rsidR="00BB0472" w:rsidRPr="00EF7E45" w:rsidRDefault="00BB0472" w:rsidP="00BB04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3</w:t>
            </w:r>
          </w:p>
        </w:tc>
      </w:tr>
    </w:tbl>
    <w:p w14:paraId="212DAFE0" w14:textId="77777777" w:rsidR="00723224" w:rsidRDefault="00723224">
      <w:pPr>
        <w:sectPr w:rsidR="00723224" w:rsidSect="008651C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F306F8F" w14:textId="77777777" w:rsidR="00636A48" w:rsidRPr="005233AE" w:rsidRDefault="00636A48" w:rsidP="00636A48">
      <w:pPr>
        <w:rPr>
          <w:rFonts w:ascii="Times New Roman" w:hAnsi="Times New Roman" w:cs="Times New Roman"/>
          <w:b/>
          <w:sz w:val="24"/>
          <w:szCs w:val="24"/>
        </w:rPr>
      </w:pPr>
      <w:r w:rsidRPr="005233A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233A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233AE">
        <w:rPr>
          <w:rFonts w:ascii="Times New Roman" w:hAnsi="Times New Roman" w:cs="Times New Roman"/>
          <w:sz w:val="24"/>
          <w:szCs w:val="24"/>
        </w:rPr>
        <w:t xml:space="preserve">Statistical comparison of the phenology metrics retrieved from EC tower GPP and GOSIF-GPP in the different </w:t>
      </w:r>
      <w:r>
        <w:rPr>
          <w:rFonts w:ascii="Times New Roman" w:hAnsi="Times New Roman" w:cs="Times New Roman"/>
          <w:sz w:val="24"/>
          <w:szCs w:val="24"/>
        </w:rPr>
        <w:t xml:space="preserve">forest </w:t>
      </w:r>
      <w:r w:rsidRPr="005233AE">
        <w:rPr>
          <w:rFonts w:ascii="Times New Roman" w:hAnsi="Times New Roman" w:cs="Times New Roman"/>
          <w:sz w:val="24"/>
          <w:szCs w:val="24"/>
        </w:rPr>
        <w:t xml:space="preserve">ecosystems. 10%, 25%, and 50% mean the amplitude thresholds. </w:t>
      </w:r>
      <w:r>
        <w:rPr>
          <w:rFonts w:ascii="Times New Roman" w:hAnsi="Times New Roman" w:cs="Times New Roman"/>
          <w:sz w:val="24"/>
          <w:szCs w:val="24"/>
        </w:rPr>
        <w:t xml:space="preserve">N: number of the site-years; </w:t>
      </w:r>
      <w:r w:rsidRPr="005233AE">
        <w:rPr>
          <w:rFonts w:ascii="Times New Roman" w:hAnsi="Times New Roman" w:cs="Times New Roman"/>
          <w:i/>
          <w:sz w:val="24"/>
          <w:szCs w:val="24"/>
        </w:rPr>
        <w:t>R</w:t>
      </w:r>
      <w:r w:rsidRPr="005233AE">
        <w:rPr>
          <w:rFonts w:ascii="Times New Roman" w:hAnsi="Times New Roman" w:cs="Times New Roman"/>
          <w:sz w:val="24"/>
          <w:szCs w:val="24"/>
        </w:rPr>
        <w:t xml:space="preserve">: correlation coefficient; </w:t>
      </w:r>
      <w:r w:rsidRPr="005233AE">
        <w:rPr>
          <w:rFonts w:ascii="Times New Roman" w:hAnsi="Times New Roman" w:cs="Times New Roman"/>
          <w:i/>
          <w:sz w:val="24"/>
          <w:szCs w:val="24"/>
        </w:rPr>
        <w:t>RMSE</w:t>
      </w:r>
      <w:r w:rsidRPr="005233AE">
        <w:rPr>
          <w:rFonts w:ascii="Times New Roman" w:hAnsi="Times New Roman" w:cs="Times New Roman"/>
          <w:sz w:val="24"/>
          <w:szCs w:val="24"/>
        </w:rPr>
        <w:t xml:space="preserve">: root mean square error; </w:t>
      </w:r>
      <w:r w:rsidRPr="005233AE">
        <w:rPr>
          <w:rFonts w:ascii="Times New Roman" w:hAnsi="Times New Roman" w:cs="Times New Roman"/>
          <w:i/>
          <w:sz w:val="24"/>
          <w:szCs w:val="24"/>
        </w:rPr>
        <w:t>Bias</w:t>
      </w:r>
      <w:r w:rsidRPr="005233AE">
        <w:rPr>
          <w:rFonts w:ascii="Times New Roman" w:hAnsi="Times New Roman" w:cs="Times New Roman"/>
          <w:sz w:val="24"/>
          <w:szCs w:val="24"/>
        </w:rPr>
        <w:t>: mean bias</w:t>
      </w:r>
      <w:r>
        <w:rPr>
          <w:rFonts w:ascii="Times New Roman" w:hAnsi="Times New Roman" w:cs="Times New Roman"/>
          <w:sz w:val="24"/>
          <w:szCs w:val="24"/>
        </w:rPr>
        <w:t>; ENF: evergreen needleleaf forest; EBF: evergreen broadleaf forest; DBF: deciduous broadleaf forest; MF: mix forest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67"/>
        <w:gridCol w:w="1296"/>
        <w:gridCol w:w="1265"/>
        <w:gridCol w:w="1265"/>
        <w:gridCol w:w="1265"/>
        <w:gridCol w:w="1265"/>
        <w:gridCol w:w="1265"/>
        <w:gridCol w:w="1265"/>
        <w:gridCol w:w="1265"/>
        <w:gridCol w:w="1265"/>
        <w:gridCol w:w="1265"/>
      </w:tblGrid>
      <w:tr w:rsidR="00636A48" w14:paraId="5A9A6CE7" w14:textId="77777777" w:rsidTr="00C7661B"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49C6F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624636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Vegetation types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C5112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SOS</w:t>
            </w:r>
          </w:p>
          <w:p w14:paraId="752EF601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A075BB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SOS</w:t>
            </w:r>
          </w:p>
          <w:p w14:paraId="17D15A08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7A93D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SOS</w:t>
            </w:r>
          </w:p>
          <w:p w14:paraId="6AA47C2C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C9D38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EOS</w:t>
            </w:r>
          </w:p>
          <w:p w14:paraId="07684324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46EBB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EOS</w:t>
            </w:r>
          </w:p>
          <w:p w14:paraId="6778CDAE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76C92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EOS</w:t>
            </w:r>
          </w:p>
          <w:p w14:paraId="208CE725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C4291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LOS</w:t>
            </w:r>
          </w:p>
          <w:p w14:paraId="17E2A37F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70B69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LOS</w:t>
            </w:r>
          </w:p>
          <w:p w14:paraId="5F6DB7E6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4DD08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LOS</w:t>
            </w:r>
          </w:p>
          <w:p w14:paraId="7A1033A6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636A48" w14:paraId="07A62A34" w14:textId="77777777" w:rsidTr="00C7661B">
        <w:tc>
          <w:tcPr>
            <w:tcW w:w="12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0AEA9" w14:textId="77777777" w:rsidR="00636A48" w:rsidRPr="00A45993" w:rsidRDefault="00636A48" w:rsidP="00C7661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4599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973F1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F (N=15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1C9C6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2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6C057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5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DBCEC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1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57231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0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A8E15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8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6BA9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1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3F66E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0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1C81B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8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68E18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5 </w:t>
            </w:r>
          </w:p>
        </w:tc>
      </w:tr>
      <w:tr w:rsidR="00636A48" w14:paraId="2658AB7B" w14:textId="77777777" w:rsidTr="00C7661B"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DCD8F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39110" w14:textId="77777777" w:rsidR="00636A48" w:rsidRPr="00FE4A2D" w:rsidRDefault="00636A48" w:rsidP="00C766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EBF </w:t>
            </w:r>
          </w:p>
          <w:p w14:paraId="3DD0C970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N=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C9121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7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85562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0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08BDC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5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2491E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0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BE7B4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4BC21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7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32B9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9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0E342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6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B4527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6 </w:t>
            </w:r>
          </w:p>
        </w:tc>
      </w:tr>
      <w:tr w:rsidR="00636A48" w14:paraId="54B5F329" w14:textId="77777777" w:rsidTr="00C7661B"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75E02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E41C7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BF (N=8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E3AF9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2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92778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5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BE53C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1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602F0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6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BB0B8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7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73C51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1AF1E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9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7D482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4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06B6D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8 </w:t>
            </w:r>
          </w:p>
        </w:tc>
      </w:tr>
      <w:tr w:rsidR="00636A48" w14:paraId="68DC4F17" w14:textId="77777777" w:rsidTr="00C7661B"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E5F6F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E0029C" w14:textId="77777777" w:rsidR="00636A48" w:rsidRPr="00FE4A2D" w:rsidRDefault="00636A48" w:rsidP="00C766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MF </w:t>
            </w:r>
          </w:p>
          <w:p w14:paraId="2ED0F9FB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N=56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12EDD3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3A70BF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0438F7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A0C95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919A74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F2451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80F88A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B9A0D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1CF58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3 </w:t>
            </w:r>
          </w:p>
        </w:tc>
      </w:tr>
      <w:tr w:rsidR="00636A48" w14:paraId="5CB6D703" w14:textId="77777777" w:rsidTr="00C7661B">
        <w:tc>
          <w:tcPr>
            <w:tcW w:w="12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30350" w14:textId="77777777" w:rsidR="00636A48" w:rsidRPr="00A45993" w:rsidRDefault="00636A48" w:rsidP="00C7661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4599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MSE</w:t>
            </w:r>
          </w:p>
          <w:p w14:paraId="48330BB9" w14:textId="77777777" w:rsidR="00636A48" w:rsidRPr="00A45993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99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A45993">
              <w:rPr>
                <w:rFonts w:ascii="Times New Roman" w:hAnsi="Times New Roman" w:cs="Times New Roman"/>
                <w:b/>
                <w:sz w:val="24"/>
                <w:szCs w:val="24"/>
              </w:rPr>
              <w:t>days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5951E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F (N=153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682BB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9.32 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209D1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6.88 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F4E26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5.98 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5DCA1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6.53 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DB148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5.02 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6D1C1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4.38 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98E3C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9.90 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28BB0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6.97 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58407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4.12 </w:t>
            </w:r>
          </w:p>
        </w:tc>
      </w:tr>
      <w:tr w:rsidR="00636A48" w14:paraId="59FA05FB" w14:textId="77777777" w:rsidTr="00C7661B"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36498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FCEE" w14:textId="77777777" w:rsidR="00636A48" w:rsidRPr="00FE4A2D" w:rsidRDefault="00636A48" w:rsidP="00C766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EBF </w:t>
            </w:r>
          </w:p>
          <w:p w14:paraId="21F1E48B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N=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9772B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2.42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DA22F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4.02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3BEB1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4.12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74912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.86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AF6EF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2.10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FD590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4.38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0CBA2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0.06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0C2EA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6.36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28CA2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9.03 </w:t>
            </w:r>
          </w:p>
        </w:tc>
      </w:tr>
      <w:tr w:rsidR="00636A48" w14:paraId="18E4BD5B" w14:textId="77777777" w:rsidTr="00C7661B"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453EF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4EB49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BF (N=8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34C34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.85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F23F5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.98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34945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5.24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E98B0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.04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44964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.84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06DAB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4.38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BF67D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4.25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BEA2F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.94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3DF91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8.91 </w:t>
            </w:r>
          </w:p>
        </w:tc>
      </w:tr>
      <w:tr w:rsidR="00636A48" w14:paraId="71FA1DFB" w14:textId="77777777" w:rsidTr="00C7661B"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11351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EDA4D" w14:textId="77777777" w:rsidR="00636A48" w:rsidRPr="00FE4A2D" w:rsidRDefault="00636A48" w:rsidP="00C766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F</w:t>
            </w:r>
          </w:p>
          <w:p w14:paraId="7C598792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N=56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B2F6CF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7.5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325F7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.9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C42224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.1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5E7566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2.5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ABE58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.8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F50C36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4.3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E25014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6.29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26EEA6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8.1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E38EA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.56 </w:t>
            </w:r>
          </w:p>
        </w:tc>
      </w:tr>
      <w:tr w:rsidR="00636A48" w14:paraId="29BE6D72" w14:textId="77777777" w:rsidTr="00C7661B">
        <w:tc>
          <w:tcPr>
            <w:tcW w:w="12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D1022" w14:textId="77777777" w:rsidR="00636A48" w:rsidRPr="00A45993" w:rsidRDefault="00636A48" w:rsidP="00C7661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4599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ias</w:t>
            </w:r>
          </w:p>
          <w:p w14:paraId="4440BC32" w14:textId="77777777" w:rsidR="00636A48" w:rsidRPr="00A45993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99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A45993">
              <w:rPr>
                <w:rFonts w:ascii="Times New Roman" w:hAnsi="Times New Roman" w:cs="Times New Roman"/>
                <w:b/>
                <w:sz w:val="24"/>
                <w:szCs w:val="24"/>
              </w:rPr>
              <w:t>days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0ADD3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F (N=153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91B19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2.10 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13E57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1.70 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1592F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0.39 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74826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9.80 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7BF1C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7.93 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B5ED3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.05 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1B3B2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1.90 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794D8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9.64 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612DE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5.18 </w:t>
            </w:r>
          </w:p>
        </w:tc>
      </w:tr>
      <w:tr w:rsidR="00636A48" w14:paraId="38A4092F" w14:textId="77777777" w:rsidTr="00C7661B"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97AFF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039AE" w14:textId="77777777" w:rsidR="00636A48" w:rsidRPr="00FE4A2D" w:rsidRDefault="00636A48" w:rsidP="00C766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EBF </w:t>
            </w:r>
          </w:p>
          <w:p w14:paraId="30618A69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N=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7B733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6.80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BE194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8.40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9B5E1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8.40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36965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0.40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F1219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22.20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60AB9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.05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6132F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.40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A997C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3.80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F18B7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26.80 </w:t>
            </w:r>
          </w:p>
        </w:tc>
      </w:tr>
      <w:tr w:rsidR="00636A48" w14:paraId="54087A4A" w14:textId="77777777" w:rsidTr="00C7661B"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12EB6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9BF67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DBF </w:t>
            </w: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(N=8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0B09A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11.17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3EA26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.87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A845A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2.81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454A7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30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04A21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.64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8CE6D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.05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3D76E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8.87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C7AC5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5.23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E88F2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23 </w:t>
            </w:r>
          </w:p>
        </w:tc>
      </w:tr>
      <w:tr w:rsidR="00636A48" w14:paraId="70E547F6" w14:textId="77777777" w:rsidTr="00C7661B"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84292" w14:textId="77777777" w:rsidR="00636A48" w:rsidRPr="005233AE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2EC523" w14:textId="77777777" w:rsidR="00636A48" w:rsidRPr="00FE4A2D" w:rsidRDefault="00636A48" w:rsidP="00C766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MF </w:t>
            </w:r>
          </w:p>
          <w:p w14:paraId="744DB158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N=56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970CE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1.5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898826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5.9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8D035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7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982FC9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.5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6E0424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70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1B5E9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.0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CCADDE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7.02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7122A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.66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C09A1E" w14:textId="77777777" w:rsidR="00636A48" w:rsidRPr="00FE4A2D" w:rsidRDefault="00636A48" w:rsidP="00C766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A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.57 </w:t>
            </w:r>
          </w:p>
        </w:tc>
      </w:tr>
    </w:tbl>
    <w:p w14:paraId="2706AB1E" w14:textId="77777777" w:rsidR="00636A48" w:rsidRPr="007B3834" w:rsidRDefault="00636A48" w:rsidP="00636A48"/>
    <w:p w14:paraId="30426704" w14:textId="5D024776" w:rsidR="00636A48" w:rsidRDefault="00636A48">
      <w:pPr>
        <w:rPr>
          <w:rFonts w:ascii="Times New Roman" w:hAnsi="Times New Roman" w:cs="Times New Roman"/>
          <w:b/>
          <w:sz w:val="24"/>
          <w:szCs w:val="24"/>
        </w:rPr>
      </w:pPr>
    </w:p>
    <w:p w14:paraId="3B7C6B62" w14:textId="77777777" w:rsidR="00636A48" w:rsidRPr="00636A48" w:rsidRDefault="00636A48" w:rsidP="00636A48">
      <w:pPr>
        <w:rPr>
          <w:rFonts w:ascii="Times New Roman" w:hAnsi="Times New Roman" w:cs="Times New Roman"/>
          <w:sz w:val="24"/>
          <w:szCs w:val="24"/>
        </w:rPr>
        <w:sectPr w:rsidR="00636A48" w:rsidRPr="00636A48" w:rsidSect="008651C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871C0B4" w14:textId="21C57C68" w:rsidR="008651C2" w:rsidRPr="005233AE" w:rsidRDefault="005233AE">
      <w:pPr>
        <w:rPr>
          <w:rFonts w:ascii="Times New Roman" w:hAnsi="Times New Roman" w:cs="Times New Roman"/>
          <w:b/>
          <w:sz w:val="24"/>
          <w:szCs w:val="24"/>
        </w:rPr>
      </w:pPr>
      <w:r w:rsidRPr="005233A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C19D1">
        <w:rPr>
          <w:rFonts w:ascii="Times New Roman" w:hAnsi="Times New Roman" w:cs="Times New Roman"/>
          <w:b/>
          <w:sz w:val="24"/>
          <w:szCs w:val="24"/>
        </w:rPr>
        <w:t>3</w:t>
      </w:r>
      <w:r w:rsidRPr="005233A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233AE">
        <w:rPr>
          <w:rFonts w:ascii="Times New Roman" w:hAnsi="Times New Roman" w:cs="Times New Roman"/>
          <w:sz w:val="24"/>
          <w:szCs w:val="24"/>
        </w:rPr>
        <w:t xml:space="preserve">Statistical comparison of the phenology metrics retrieved from EC tower GPP and GOSIF-GPP in the different terrestrial ecosystems. 10%, 25%, and 50% mean the amplitude thresholds. </w:t>
      </w:r>
      <w:r>
        <w:rPr>
          <w:rFonts w:ascii="Times New Roman" w:hAnsi="Times New Roman" w:cs="Times New Roman"/>
          <w:sz w:val="24"/>
          <w:szCs w:val="24"/>
        </w:rPr>
        <w:t xml:space="preserve">N: number of the site-years; </w:t>
      </w:r>
      <w:r w:rsidRPr="005233AE">
        <w:rPr>
          <w:rFonts w:ascii="Times New Roman" w:hAnsi="Times New Roman" w:cs="Times New Roman"/>
          <w:i/>
          <w:sz w:val="24"/>
          <w:szCs w:val="24"/>
        </w:rPr>
        <w:t>R</w:t>
      </w:r>
      <w:r w:rsidRPr="005233AE">
        <w:rPr>
          <w:rFonts w:ascii="Times New Roman" w:hAnsi="Times New Roman" w:cs="Times New Roman"/>
          <w:sz w:val="24"/>
          <w:szCs w:val="24"/>
        </w:rPr>
        <w:t xml:space="preserve">: correlation coefficient; </w:t>
      </w:r>
      <w:r w:rsidRPr="005233AE">
        <w:rPr>
          <w:rFonts w:ascii="Times New Roman" w:hAnsi="Times New Roman" w:cs="Times New Roman"/>
          <w:i/>
          <w:sz w:val="24"/>
          <w:szCs w:val="24"/>
        </w:rPr>
        <w:t>RMSE</w:t>
      </w:r>
      <w:r w:rsidRPr="005233AE">
        <w:rPr>
          <w:rFonts w:ascii="Times New Roman" w:hAnsi="Times New Roman" w:cs="Times New Roman"/>
          <w:sz w:val="24"/>
          <w:szCs w:val="24"/>
        </w:rPr>
        <w:t xml:space="preserve">: root mean square error; </w:t>
      </w:r>
      <w:r w:rsidRPr="005233AE">
        <w:rPr>
          <w:rFonts w:ascii="Times New Roman" w:hAnsi="Times New Roman" w:cs="Times New Roman"/>
          <w:i/>
          <w:sz w:val="24"/>
          <w:szCs w:val="24"/>
        </w:rPr>
        <w:t>Bias</w:t>
      </w:r>
      <w:r w:rsidRPr="005233AE">
        <w:rPr>
          <w:rFonts w:ascii="Times New Roman" w:hAnsi="Times New Roman" w:cs="Times New Roman"/>
          <w:sz w:val="24"/>
          <w:szCs w:val="24"/>
        </w:rPr>
        <w:t>: mean bia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67"/>
        <w:gridCol w:w="1296"/>
        <w:gridCol w:w="1265"/>
        <w:gridCol w:w="1265"/>
        <w:gridCol w:w="1265"/>
        <w:gridCol w:w="1265"/>
        <w:gridCol w:w="1265"/>
        <w:gridCol w:w="1265"/>
        <w:gridCol w:w="1265"/>
        <w:gridCol w:w="1265"/>
        <w:gridCol w:w="1265"/>
      </w:tblGrid>
      <w:tr w:rsidR="005233AE" w14:paraId="33A3ECD4" w14:textId="77777777" w:rsidTr="009F6C45"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E1098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F7FAA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Vegetation types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1A4E6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SOS</w:t>
            </w:r>
          </w:p>
          <w:p w14:paraId="77C00D67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F2061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SOS</w:t>
            </w:r>
          </w:p>
          <w:p w14:paraId="2E19FBBC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B349D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SOS</w:t>
            </w:r>
          </w:p>
          <w:p w14:paraId="357E324B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C371F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EOS</w:t>
            </w:r>
          </w:p>
          <w:p w14:paraId="7DBB6BDC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5E1B1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EOS</w:t>
            </w:r>
          </w:p>
          <w:p w14:paraId="3A500610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56795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EOS</w:t>
            </w:r>
          </w:p>
          <w:p w14:paraId="09639BD2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5D6EDA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LOS</w:t>
            </w:r>
          </w:p>
          <w:p w14:paraId="14727771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CE027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LOS</w:t>
            </w:r>
          </w:p>
          <w:p w14:paraId="340FF131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4A10B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LOS</w:t>
            </w:r>
          </w:p>
          <w:p w14:paraId="60C2FE55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5233AE" w14:paraId="43DFBA24" w14:textId="77777777" w:rsidTr="009F6C45">
        <w:tc>
          <w:tcPr>
            <w:tcW w:w="12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154B6" w14:textId="77777777" w:rsidR="005233AE" w:rsidRPr="00A45993" w:rsidRDefault="005233AE" w:rsidP="009F6C4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4599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B9FD6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ests (N=295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FA6CA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E693F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89C3D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E7780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B2AD7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73C92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B64EF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C11FF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B3010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5233AE" w14:paraId="2DFDCA2C" w14:textId="77777777" w:rsidTr="009F6C45"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4D94E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18A8E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rublands (N=1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D684A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6BEA5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C78AA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DD87D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71F3C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602F5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C59C1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C1868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118B6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5233AE" w14:paraId="4E478A23" w14:textId="77777777" w:rsidTr="009F6C45"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1BB78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1E15C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vannas (N=1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F3627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D44B1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12D6E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89F37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0DB0B" w14:textId="3BD98900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 w:rsidR="00BB71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01B92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EA36E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08250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3F83F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5233AE" w14:paraId="6BA67BFA" w14:textId="77777777" w:rsidTr="009F6C45"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B474B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AD545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asslands (N=1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4ADC7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B92D9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D4381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3A04E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98E28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F4264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2BB98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398CA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94204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5233AE" w14:paraId="747FED29" w14:textId="77777777" w:rsidTr="009F6C45"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F0EA5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1AE47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etlands (N=1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7A7A6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73437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B028F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E2D53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D88EA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A68F4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9316E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A2C2B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D33FB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5233AE" w14:paraId="295B99A6" w14:textId="77777777" w:rsidTr="009F6C45"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A3AF3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45C44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roplands (N=47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0443F7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B03B77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E60AD0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9AB73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3251C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635DD7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13E390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DD8B6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3FB04E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5233AE" w14:paraId="7DB9137F" w14:textId="77777777" w:rsidTr="009F6C45">
        <w:tc>
          <w:tcPr>
            <w:tcW w:w="12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009A6" w14:textId="77777777" w:rsidR="005233AE" w:rsidRPr="00A45993" w:rsidRDefault="005233AE" w:rsidP="009F6C4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4599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MSE</w:t>
            </w:r>
          </w:p>
          <w:p w14:paraId="3A222BB4" w14:textId="5A34F664" w:rsidR="00A45993" w:rsidRPr="00A45993" w:rsidRDefault="00A45993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99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A45993">
              <w:rPr>
                <w:rFonts w:ascii="Times New Roman" w:hAnsi="Times New Roman" w:cs="Times New Roman"/>
                <w:b/>
                <w:sz w:val="24"/>
                <w:szCs w:val="24"/>
              </w:rPr>
              <w:t>days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F36D49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ests (N=295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45BA4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84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C7F6B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5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0E15F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84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2C783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38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CC9CC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29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695D1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09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E2C52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02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724E0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99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E6C2F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23</w:t>
            </w:r>
          </w:p>
        </w:tc>
      </w:tr>
      <w:tr w:rsidR="005233AE" w14:paraId="54C94159" w14:textId="77777777" w:rsidTr="009F6C45"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DF9D4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1C3F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rublands (N=1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67BBF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62695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6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2CD96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5DAD1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8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87047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7F9EE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C0AC2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59283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283DB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0</w:t>
            </w:r>
          </w:p>
        </w:tc>
      </w:tr>
      <w:tr w:rsidR="005233AE" w14:paraId="324DBEF7" w14:textId="77777777" w:rsidTr="009F6C45"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CD689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327D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vannas (N=1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0D4C2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EC6F6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36C7C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5B5D3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D4541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6B424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9A7A4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0FAE5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7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6057F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92</w:t>
            </w:r>
          </w:p>
        </w:tc>
      </w:tr>
      <w:tr w:rsidR="005233AE" w14:paraId="1DE84284" w14:textId="77777777" w:rsidTr="009F6C45"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3DDDF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B38B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asslands (N=1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B94F7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EADC8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DBAA2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D9EB0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D8480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1160A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75B11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D886B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76AC7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90</w:t>
            </w:r>
          </w:p>
        </w:tc>
      </w:tr>
      <w:tr w:rsidR="005233AE" w14:paraId="0B0558BA" w14:textId="77777777" w:rsidTr="009F6C45"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C7CEB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41B2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Wetlands </w:t>
            </w: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(N=1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25375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12.7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88AD8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3440D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6A0C8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2EE60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FAAED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CF59A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6F4EE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9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F1C15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55</w:t>
            </w:r>
          </w:p>
        </w:tc>
      </w:tr>
      <w:tr w:rsidR="005233AE" w14:paraId="3906614F" w14:textId="77777777" w:rsidTr="009F6C45"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99E3A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7FBED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roplands (N=47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8794E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9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286BE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6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805F5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4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96729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9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D783F5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2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E35B5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8F2338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4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46D33F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1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2B854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68</w:t>
            </w:r>
          </w:p>
        </w:tc>
      </w:tr>
      <w:tr w:rsidR="005233AE" w14:paraId="6B89A7FD" w14:textId="77777777" w:rsidTr="009F6C45">
        <w:tc>
          <w:tcPr>
            <w:tcW w:w="12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78291" w14:textId="77777777" w:rsidR="005233AE" w:rsidRPr="00A45993" w:rsidRDefault="005233AE" w:rsidP="009F6C4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4599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ias</w:t>
            </w:r>
          </w:p>
          <w:p w14:paraId="44CFE8BE" w14:textId="59129018" w:rsidR="00A45993" w:rsidRPr="00A45993" w:rsidRDefault="00A45993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599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A45993">
              <w:rPr>
                <w:rFonts w:ascii="Times New Roman" w:hAnsi="Times New Roman" w:cs="Times New Roman"/>
                <w:b/>
                <w:sz w:val="24"/>
                <w:szCs w:val="24"/>
              </w:rPr>
              <w:t>days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20A114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ests (N=295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07739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14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AA266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87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4CA9E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86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DE5A5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44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FA109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15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1DC04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3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26823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59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1C2A8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0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58CDD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16</w:t>
            </w:r>
          </w:p>
        </w:tc>
      </w:tr>
      <w:tr w:rsidR="005233AE" w14:paraId="48677A64" w14:textId="77777777" w:rsidTr="009F6C45"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E8D79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1879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rublands (N=1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5B8AA" w14:textId="4AFCB25F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="009F6C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A4261" w14:textId="35E79B4D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="009F6C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136F0" w14:textId="0574F916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="009F6C4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57BC4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9DB3A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C35C8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82149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1A904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DBA78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3</w:t>
            </w:r>
          </w:p>
        </w:tc>
      </w:tr>
      <w:tr w:rsidR="005233AE" w14:paraId="079FF4D8" w14:textId="77777777" w:rsidTr="009F6C45"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CF1E47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95C5D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vannas (N=1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93C11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241AC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E5A18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3393E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7AFED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4FDFA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8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0225C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7.6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2E24A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FF391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.90</w:t>
            </w:r>
          </w:p>
        </w:tc>
      </w:tr>
      <w:tr w:rsidR="005233AE" w14:paraId="14F8BFD6" w14:textId="77777777" w:rsidTr="009F6C45"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80BCEA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C2A8F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asslands (N=1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989B6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.9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4FC2E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.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B7496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46C59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D3B3E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69A1C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2.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2DCD2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8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E240E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9F6AA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.69</w:t>
            </w:r>
          </w:p>
        </w:tc>
      </w:tr>
      <w:tr w:rsidR="005233AE" w14:paraId="6D492522" w14:textId="77777777" w:rsidTr="009F6C45"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433AF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8A3B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etlands (N=1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6C21E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1B3B8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863E0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C4D88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74D58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F1B3C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4A6B7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0.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C6CC1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8.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523BF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8.75</w:t>
            </w:r>
          </w:p>
        </w:tc>
      </w:tr>
      <w:tr w:rsidR="005233AE" w14:paraId="11286A90" w14:textId="77777777" w:rsidTr="009F6C45">
        <w:tc>
          <w:tcPr>
            <w:tcW w:w="12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285E2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704C0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roplands (N=47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DDE77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C5538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6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E24F3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8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8C75C9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1.6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F956E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.2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648F14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D1BE51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7.3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7F1147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9.8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6A157" w14:textId="77777777" w:rsidR="005233AE" w:rsidRPr="005233AE" w:rsidRDefault="005233AE" w:rsidP="009F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A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9.35</w:t>
            </w:r>
          </w:p>
        </w:tc>
      </w:tr>
    </w:tbl>
    <w:p w14:paraId="5D0ABB80" w14:textId="77777777" w:rsidR="005B3127" w:rsidRDefault="005B3127">
      <w:pPr>
        <w:sectPr w:rsidR="005B3127" w:rsidSect="008651C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D753F66" w14:textId="51B7B2A1" w:rsidR="000B3F0C" w:rsidRPr="00650F5B" w:rsidRDefault="00650F5B" w:rsidP="00650F5B">
      <w:r>
        <w:rPr>
          <w:b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45FFA23" wp14:editId="6F6A8B2E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270500" cy="4744720"/>
            <wp:effectExtent l="0" t="0" r="635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74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50F5B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B34A29">
        <w:rPr>
          <w:rFonts w:ascii="Times New Roman" w:hAnsi="Times New Roman" w:cs="Times New Roman"/>
          <w:b/>
          <w:sz w:val="24"/>
          <w:szCs w:val="24"/>
        </w:rPr>
        <w:t>1</w:t>
      </w:r>
      <w:r w:rsidRPr="00650F5B">
        <w:rPr>
          <w:rFonts w:ascii="Times New Roman" w:hAnsi="Times New Roman" w:cs="Times New Roman"/>
          <w:b/>
          <w:sz w:val="24"/>
          <w:szCs w:val="24"/>
        </w:rPr>
        <w:t>.</w:t>
      </w:r>
      <w:r w:rsidRPr="00650F5B">
        <w:rPr>
          <w:rFonts w:ascii="Times New Roman" w:hAnsi="Times New Roman" w:cs="Times New Roman"/>
          <w:sz w:val="24"/>
          <w:szCs w:val="24"/>
        </w:rPr>
        <w:t xml:space="preserve"> The spatial distribution of the mean photosynthetic phenology metrics of the second growing season in the Northern </w:t>
      </w:r>
      <w:r w:rsidR="0082191A">
        <w:rPr>
          <w:rFonts w:ascii="Times New Roman" w:hAnsi="Times New Roman" w:cs="Times New Roman" w:hint="eastAsia"/>
          <w:sz w:val="24"/>
          <w:szCs w:val="24"/>
        </w:rPr>
        <w:t>Bio</w:t>
      </w:r>
      <w:r w:rsidR="0082191A">
        <w:rPr>
          <w:rFonts w:ascii="Times New Roman" w:hAnsi="Times New Roman" w:cs="Times New Roman"/>
          <w:sz w:val="24"/>
          <w:szCs w:val="24"/>
        </w:rPr>
        <w:t>mes</w:t>
      </w:r>
      <w:r w:rsidRPr="00650F5B">
        <w:rPr>
          <w:rFonts w:ascii="Times New Roman" w:hAnsi="Times New Roman" w:cs="Times New Roman"/>
          <w:sz w:val="24"/>
          <w:szCs w:val="24"/>
        </w:rPr>
        <w:t xml:space="preserve"> of 2001-2020 (0.05</w:t>
      </w:r>
      <w:r w:rsidRPr="00650F5B">
        <w:rPr>
          <w:rFonts w:ascii="Times New Roman" w:hAnsi="Times New Roman" w:cs="Times New Roman"/>
          <w:sz w:val="24"/>
          <w:szCs w:val="24"/>
          <w:vertAlign w:val="superscript"/>
        </w:rPr>
        <w:t xml:space="preserve">o </w:t>
      </w:r>
      <w:r w:rsidRPr="00650F5B">
        <w:rPr>
          <w:rFonts w:ascii="Times New Roman" w:hAnsi="Times New Roman" w:cs="Times New Roman"/>
          <w:sz w:val="24"/>
          <w:szCs w:val="24"/>
        </w:rPr>
        <w:t>spatial resolution). SOS: start time of the growing season; EOS: end time of the growing season; LOS: length of growing season; DOY: day of the year</w:t>
      </w:r>
      <w:r w:rsidRPr="00650F5B">
        <w:rPr>
          <w:rFonts w:ascii="Times New Roman" w:eastAsia="宋体" w:hAnsi="Times New Roman" w:cs="Times New Roman"/>
          <w:sz w:val="24"/>
          <w:szCs w:val="24"/>
        </w:rPr>
        <w:t>.</w:t>
      </w:r>
      <w:r w:rsidRPr="00650F5B">
        <w:t xml:space="preserve"> </w:t>
      </w:r>
    </w:p>
    <w:sectPr w:rsidR="000B3F0C" w:rsidRPr="00650F5B" w:rsidSect="00650F5B">
      <w:pgSz w:w="11907" w:h="1360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7211D8" w14:textId="77777777" w:rsidR="00B464B1" w:rsidRDefault="00B464B1" w:rsidP="008651C2">
      <w:r>
        <w:separator/>
      </w:r>
    </w:p>
  </w:endnote>
  <w:endnote w:type="continuationSeparator" w:id="0">
    <w:p w14:paraId="79FD5652" w14:textId="77777777" w:rsidR="00B464B1" w:rsidRDefault="00B464B1" w:rsidP="00865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C70365" w14:textId="77777777" w:rsidR="00B464B1" w:rsidRDefault="00B464B1" w:rsidP="008651C2">
      <w:r>
        <w:separator/>
      </w:r>
    </w:p>
  </w:footnote>
  <w:footnote w:type="continuationSeparator" w:id="0">
    <w:p w14:paraId="10E1DFF9" w14:textId="77777777" w:rsidR="00B464B1" w:rsidRDefault="00B464B1" w:rsidP="008651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3NLQwNTc0Nzc2MDBT0lEKTi0uzszPAykwMqgFABak8DwtAAAA"/>
  </w:docVars>
  <w:rsids>
    <w:rsidRoot w:val="004B23D4"/>
    <w:rsid w:val="00016CAE"/>
    <w:rsid w:val="000417C1"/>
    <w:rsid w:val="00044C5E"/>
    <w:rsid w:val="000A1DF2"/>
    <w:rsid w:val="000B3F0C"/>
    <w:rsid w:val="000D6FAA"/>
    <w:rsid w:val="0011660C"/>
    <w:rsid w:val="0012447F"/>
    <w:rsid w:val="00156CB6"/>
    <w:rsid w:val="001A03E3"/>
    <w:rsid w:val="001A651F"/>
    <w:rsid w:val="001D57E9"/>
    <w:rsid w:val="002053EB"/>
    <w:rsid w:val="002A4E32"/>
    <w:rsid w:val="002C0614"/>
    <w:rsid w:val="002E2AAA"/>
    <w:rsid w:val="00316306"/>
    <w:rsid w:val="00347DFA"/>
    <w:rsid w:val="003523E7"/>
    <w:rsid w:val="003B4E8E"/>
    <w:rsid w:val="003C3878"/>
    <w:rsid w:val="004513C7"/>
    <w:rsid w:val="00455081"/>
    <w:rsid w:val="0049584F"/>
    <w:rsid w:val="004B23D4"/>
    <w:rsid w:val="004C19D1"/>
    <w:rsid w:val="004C569C"/>
    <w:rsid w:val="0051247A"/>
    <w:rsid w:val="005233AE"/>
    <w:rsid w:val="00596331"/>
    <w:rsid w:val="005B3127"/>
    <w:rsid w:val="005D227A"/>
    <w:rsid w:val="00625266"/>
    <w:rsid w:val="006337CB"/>
    <w:rsid w:val="00636A48"/>
    <w:rsid w:val="00650F5B"/>
    <w:rsid w:val="00661DFD"/>
    <w:rsid w:val="006B6173"/>
    <w:rsid w:val="006F3DAA"/>
    <w:rsid w:val="00722E1E"/>
    <w:rsid w:val="00723224"/>
    <w:rsid w:val="007644DA"/>
    <w:rsid w:val="007B3834"/>
    <w:rsid w:val="007E5CE1"/>
    <w:rsid w:val="007F02CE"/>
    <w:rsid w:val="0082191A"/>
    <w:rsid w:val="008505DD"/>
    <w:rsid w:val="008651C2"/>
    <w:rsid w:val="008931E8"/>
    <w:rsid w:val="008D5BB1"/>
    <w:rsid w:val="008E0420"/>
    <w:rsid w:val="00900F29"/>
    <w:rsid w:val="00911160"/>
    <w:rsid w:val="00940102"/>
    <w:rsid w:val="00945AD3"/>
    <w:rsid w:val="00950F78"/>
    <w:rsid w:val="009A76C8"/>
    <w:rsid w:val="009C05E8"/>
    <w:rsid w:val="009C249F"/>
    <w:rsid w:val="009F6C45"/>
    <w:rsid w:val="00A45993"/>
    <w:rsid w:val="00A600A5"/>
    <w:rsid w:val="00AA3E5F"/>
    <w:rsid w:val="00AD755E"/>
    <w:rsid w:val="00B32154"/>
    <w:rsid w:val="00B34A29"/>
    <w:rsid w:val="00B42794"/>
    <w:rsid w:val="00B464B1"/>
    <w:rsid w:val="00B85C7A"/>
    <w:rsid w:val="00BB0472"/>
    <w:rsid w:val="00BB7114"/>
    <w:rsid w:val="00BC45CA"/>
    <w:rsid w:val="00C27176"/>
    <w:rsid w:val="00C35ACD"/>
    <w:rsid w:val="00C911B5"/>
    <w:rsid w:val="00CC5949"/>
    <w:rsid w:val="00D54BF2"/>
    <w:rsid w:val="00DB2905"/>
    <w:rsid w:val="00DD30A3"/>
    <w:rsid w:val="00DF48A6"/>
    <w:rsid w:val="00E002F3"/>
    <w:rsid w:val="00E25190"/>
    <w:rsid w:val="00E40838"/>
    <w:rsid w:val="00ED3176"/>
    <w:rsid w:val="00ED736C"/>
    <w:rsid w:val="00EF1038"/>
    <w:rsid w:val="00EF7E45"/>
    <w:rsid w:val="00F006EA"/>
    <w:rsid w:val="00F07510"/>
    <w:rsid w:val="00F1016E"/>
    <w:rsid w:val="00F63E18"/>
    <w:rsid w:val="00FE4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53FC18"/>
  <w15:chartTrackingRefBased/>
  <w15:docId w15:val="{A07BBC63-32AB-4050-B706-F3A4EF9D0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51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51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51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51C2"/>
    <w:rPr>
      <w:sz w:val="18"/>
      <w:szCs w:val="18"/>
    </w:rPr>
  </w:style>
  <w:style w:type="table" w:styleId="a7">
    <w:name w:val="Table Grid"/>
    <w:basedOn w:val="a1"/>
    <w:uiPriority w:val="39"/>
    <w:rsid w:val="008651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2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08</TotalTime>
  <Pages>9</Pages>
  <Words>929</Words>
  <Characters>5301</Characters>
  <Application>Microsoft Office Word</Application>
  <DocSecurity>0</DocSecurity>
  <Lines>44</Lines>
  <Paragraphs>12</Paragraphs>
  <ScaleCrop>false</ScaleCrop>
  <Company/>
  <LinksUpToDate>false</LinksUpToDate>
  <CharactersWithSpaces>6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jing</dc:creator>
  <cp:keywords/>
  <dc:description/>
  <cp:lastModifiedBy>jing fang</cp:lastModifiedBy>
  <cp:revision>9</cp:revision>
  <dcterms:created xsi:type="dcterms:W3CDTF">2021-10-26T08:50:00Z</dcterms:created>
  <dcterms:modified xsi:type="dcterms:W3CDTF">2023-05-06T02:26:00Z</dcterms:modified>
</cp:coreProperties>
</file>